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068EB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6635ADAD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533A4B">
        <w:rPr>
          <w:rFonts w:ascii="Times New Roman" w:hAnsi="Times New Roman" w:cs="Times New Roman"/>
          <w:kern w:val="0"/>
          <w:lang w:val="en-US"/>
        </w:rPr>
        <w:t>#Graphical representation of crossover ranges and parental origin of chimeric sequences</w:t>
      </w:r>
    </w:p>
    <w:p w14:paraId="3454A96E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</w:p>
    <w:p w14:paraId="2EF4A3CC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# Required libraries</w:t>
      </w:r>
    </w:p>
    <w:p w14:paraId="7A3CA3D8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library(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readxl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)</w:t>
      </w:r>
    </w:p>
    <w:p w14:paraId="03669467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library(ggplot2)</w:t>
      </w:r>
    </w:p>
    <w:p w14:paraId="1157DB5C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</w:p>
    <w:p w14:paraId="728704C7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# Input file description:</w:t>
      </w:r>
    </w:p>
    <w:p w14:paraId="40CF3483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# The Excel file should contain the following columns:</w:t>
      </w:r>
    </w:p>
    <w:p w14:paraId="681E66EB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# - '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recomb_range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': a string of the form "start-end" (e.g., "145-202")</w:t>
      </w:r>
    </w:p>
    <w:p w14:paraId="715F43B3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# - '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eq_length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': total length of the chimeric molecule in base pairs</w:t>
      </w:r>
    </w:p>
    <w:p w14:paraId="6EB50D4E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# - 'system': one of "Unknown", "Same", or "Mix", describing the origin of the parent sequences</w:t>
      </w:r>
    </w:p>
    <w:p w14:paraId="32CC5D1A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</w:p>
    <w:p w14:paraId="651C7A59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# Step 1: Read Excel file</w:t>
      </w:r>
    </w:p>
    <w:p w14:paraId="108E8240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file_path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 &lt;- </w:t>
      </w:r>
      <w:proofErr w:type="spellStart"/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file.choose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)  #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 xml:space="preserve"> Prompt user to select the input Excel file</w:t>
      </w:r>
    </w:p>
    <w:p w14:paraId="46278387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dataset &lt;-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read_excel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file_path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)</w:t>
      </w:r>
    </w:p>
    <w:p w14:paraId="74EDA74F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</w:p>
    <w:p w14:paraId="5C3876A9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# Step 2: Extract recombination breakpoints</w:t>
      </w:r>
    </w:p>
    <w:p w14:paraId="7D2D200F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tart_end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 &lt;- </w:t>
      </w:r>
      <w:proofErr w:type="spellStart"/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sapply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spellStart"/>
      <w:proofErr w:type="gramEnd"/>
      <w:r w:rsidRPr="00533A4B">
        <w:rPr>
          <w:rFonts w:ascii="Times New Roman" w:hAnsi="Times New Roman" w:cs="Times New Roman"/>
          <w:kern w:val="1"/>
          <w:lang w:val="en-US"/>
        </w:rPr>
        <w:t>dataset$recomb_range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, function(x) {</w:t>
      </w:r>
    </w:p>
    <w:p w14:paraId="4733EA84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</w:t>
      </w:r>
      <w:proofErr w:type="spellStart"/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as.numeric</w:t>
      </w:r>
      <w:proofErr w:type="spellEnd"/>
      <w:proofErr w:type="gram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spellStart"/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unlist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trsplit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>x, "-")))</w:t>
      </w:r>
    </w:p>
    <w:p w14:paraId="2DB8A897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})</w:t>
      </w:r>
    </w:p>
    <w:p w14:paraId="20286C25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dataset$start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 &lt;-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tart_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end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[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>1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, ]</w:t>
      </w:r>
      <w:proofErr w:type="gramEnd"/>
    </w:p>
    <w:p w14:paraId="49C97F43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dataset$end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 &lt;-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tart_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end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[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>2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, ]</w:t>
      </w:r>
      <w:proofErr w:type="gramEnd"/>
    </w:p>
    <w:p w14:paraId="5224138B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</w:p>
    <w:p w14:paraId="4D0E8C0B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# Step 3: Set plotting order of systems</w:t>
      </w:r>
    </w:p>
    <w:p w14:paraId="421F65F3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dataset$system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 &lt;- 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factor(</w:t>
      </w:r>
      <w:proofErr w:type="spellStart"/>
      <w:proofErr w:type="gramEnd"/>
      <w:r w:rsidRPr="00533A4B">
        <w:rPr>
          <w:rFonts w:ascii="Times New Roman" w:hAnsi="Times New Roman" w:cs="Times New Roman"/>
          <w:kern w:val="1"/>
          <w:lang w:val="en-US"/>
        </w:rPr>
        <w:t>dataset$system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, levels = 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c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>"Unknown", "Same", "Mix"))</w:t>
      </w:r>
    </w:p>
    <w:p w14:paraId="499700F4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</w:p>
    <w:p w14:paraId="410C7D23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# Sort so "Unknown" appears at the top, followed by "Same", then "Mix"</w:t>
      </w:r>
    </w:p>
    <w:p w14:paraId="17298228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dataset &lt;- 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dataset[order(</w:t>
      </w:r>
      <w:proofErr w:type="spellStart"/>
      <w:proofErr w:type="gramEnd"/>
      <w:r w:rsidRPr="00533A4B">
        <w:rPr>
          <w:rFonts w:ascii="Times New Roman" w:hAnsi="Times New Roman" w:cs="Times New Roman"/>
          <w:kern w:val="1"/>
          <w:lang w:val="en-US"/>
        </w:rPr>
        <w:t>dataset$system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, decreasing = TRUE)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, ]</w:t>
      </w:r>
      <w:proofErr w:type="gramEnd"/>
    </w:p>
    <w:p w14:paraId="2E72F539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</w:p>
    <w:p w14:paraId="0B366A7F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# Step 4: Define plot colors</w:t>
      </w:r>
    </w:p>
    <w:p w14:paraId="41A034FF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colors &lt;- 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c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>"Mix" = "grey77", "Same" = "red2", "Unknown" = "blue")</w:t>
      </w:r>
    </w:p>
    <w:p w14:paraId="3A1DF095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</w:p>
    <w:p w14:paraId="29A344B8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# Step 5: Create the plot</w:t>
      </w:r>
    </w:p>
    <w:p w14:paraId="77901058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plot &lt;- </w:t>
      </w:r>
      <w:proofErr w:type="spellStart"/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ggplot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 xml:space="preserve">dataset, </w:t>
      </w:r>
      <w:proofErr w:type="spellStart"/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aes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 xml:space="preserve">y =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eq_along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eq_length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), x =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eq_length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, color = system)) +</w:t>
      </w:r>
    </w:p>
    <w:p w14:paraId="6CD00770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geom_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segment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aes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spellStart"/>
      <w:proofErr w:type="gramEnd"/>
      <w:r w:rsidRPr="00533A4B">
        <w:rPr>
          <w:rFonts w:ascii="Times New Roman" w:hAnsi="Times New Roman" w:cs="Times New Roman"/>
          <w:kern w:val="1"/>
          <w:lang w:val="en-US"/>
        </w:rPr>
        <w:t>yend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 =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eq_along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eq_length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), x = 0,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xend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 =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eq_length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), size = 1) 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+  #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 xml:space="preserve"> Full sequence line</w:t>
      </w:r>
    </w:p>
    <w:p w14:paraId="03BA3D1E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geom_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segment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aes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 xml:space="preserve">x = start,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xend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 = end,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yend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 =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eq_along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eq_length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)), color = "black", size = 1.5) 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+  #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 xml:space="preserve"> Recombination region</w:t>
      </w:r>
    </w:p>
    <w:p w14:paraId="1AC74AE4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cale_color_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manual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>values = colors, drop = FALSE) +</w:t>
      </w:r>
    </w:p>
    <w:p w14:paraId="6A90DFFF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scale_x_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continuous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 xml:space="preserve">breaks = 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seq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>0, 1050, by = 100)) +</w:t>
      </w:r>
    </w:p>
    <w:p w14:paraId="52EE2B4D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labs(</w:t>
      </w:r>
      <w:proofErr w:type="gramEnd"/>
    </w:p>
    <w:p w14:paraId="160017DF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  y = "Chimeric molecules (COI)",</w:t>
      </w:r>
    </w:p>
    <w:p w14:paraId="1CA072E5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  x = "Sequence length (bp)",</w:t>
      </w:r>
    </w:p>
    <w:p w14:paraId="52648D76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  color = "Origin of parent sequences"</w:t>
      </w:r>
    </w:p>
    <w:p w14:paraId="7693D2A3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) +</w:t>
      </w:r>
    </w:p>
    <w:p w14:paraId="2004B133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lastRenderedPageBreak/>
        <w:t xml:space="preserve"> 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theme_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minimal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>) +</w:t>
      </w:r>
    </w:p>
    <w:p w14:paraId="6F0EC046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theme(</w:t>
      </w:r>
      <w:proofErr w:type="gramEnd"/>
    </w:p>
    <w:p w14:paraId="23F339F6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  </w:t>
      </w:r>
      <w:proofErr w:type="spellStart"/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legend.position</w:t>
      </w:r>
      <w:proofErr w:type="spellEnd"/>
      <w:proofErr w:type="gramEnd"/>
      <w:r w:rsidRPr="00533A4B">
        <w:rPr>
          <w:rFonts w:ascii="Times New Roman" w:hAnsi="Times New Roman" w:cs="Times New Roman"/>
          <w:kern w:val="1"/>
          <w:lang w:val="en-US"/>
        </w:rPr>
        <w:t xml:space="preserve"> = "bottom",</w:t>
      </w:r>
    </w:p>
    <w:p w14:paraId="450367DC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  </w:t>
      </w:r>
      <w:proofErr w:type="spellStart"/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axis.title</w:t>
      </w:r>
      <w:proofErr w:type="spellEnd"/>
      <w:proofErr w:type="gramEnd"/>
      <w:r w:rsidRPr="00533A4B">
        <w:rPr>
          <w:rFonts w:ascii="Times New Roman" w:hAnsi="Times New Roman" w:cs="Times New Roman"/>
          <w:kern w:val="1"/>
          <w:lang w:val="en-US"/>
        </w:rPr>
        <w:t xml:space="preserve"> =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element_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text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>size = 16, color = "black"),</w:t>
      </w:r>
    </w:p>
    <w:p w14:paraId="2EB4466E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 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axis.text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 =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element_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text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>size = 16, color = "black"),</w:t>
      </w:r>
    </w:p>
    <w:p w14:paraId="54FEA5D4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  </w:t>
      </w:r>
      <w:proofErr w:type="spellStart"/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legend.title</w:t>
      </w:r>
      <w:proofErr w:type="spellEnd"/>
      <w:proofErr w:type="gramEnd"/>
      <w:r w:rsidRPr="00533A4B">
        <w:rPr>
          <w:rFonts w:ascii="Times New Roman" w:hAnsi="Times New Roman" w:cs="Times New Roman"/>
          <w:kern w:val="1"/>
          <w:lang w:val="en-US"/>
        </w:rPr>
        <w:t xml:space="preserve"> =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element_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text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>size = 16, color = "black"),</w:t>
      </w:r>
    </w:p>
    <w:p w14:paraId="482C94E0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 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legend.text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 xml:space="preserve"> = </w:t>
      </w:r>
      <w:proofErr w:type="spellStart"/>
      <w:r w:rsidRPr="00533A4B">
        <w:rPr>
          <w:rFonts w:ascii="Times New Roman" w:hAnsi="Times New Roman" w:cs="Times New Roman"/>
          <w:kern w:val="1"/>
          <w:lang w:val="en-US"/>
        </w:rPr>
        <w:t>element_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text</w:t>
      </w:r>
      <w:proofErr w:type="spellEnd"/>
      <w:r w:rsidRPr="00533A4B">
        <w:rPr>
          <w:rFonts w:ascii="Times New Roman" w:hAnsi="Times New Roman" w:cs="Times New Roman"/>
          <w:kern w:val="1"/>
          <w:lang w:val="en-US"/>
        </w:rPr>
        <w:t>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>size = 16, color = "black"),</w:t>
      </w:r>
    </w:p>
    <w:p w14:paraId="71582D90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  </w:t>
      </w:r>
      <w:proofErr w:type="spellStart"/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plot.margin</w:t>
      </w:r>
      <w:proofErr w:type="spellEnd"/>
      <w:proofErr w:type="gramEnd"/>
      <w:r w:rsidRPr="00533A4B">
        <w:rPr>
          <w:rFonts w:ascii="Times New Roman" w:hAnsi="Times New Roman" w:cs="Times New Roman"/>
          <w:kern w:val="1"/>
          <w:lang w:val="en-US"/>
        </w:rPr>
        <w:t xml:space="preserve"> = </w:t>
      </w:r>
      <w:proofErr w:type="gramStart"/>
      <w:r w:rsidRPr="00533A4B">
        <w:rPr>
          <w:rFonts w:ascii="Times New Roman" w:hAnsi="Times New Roman" w:cs="Times New Roman"/>
          <w:kern w:val="1"/>
          <w:lang w:val="en-US"/>
        </w:rPr>
        <w:t>margin(</w:t>
      </w:r>
      <w:proofErr w:type="gramEnd"/>
      <w:r w:rsidRPr="00533A4B">
        <w:rPr>
          <w:rFonts w:ascii="Times New Roman" w:hAnsi="Times New Roman" w:cs="Times New Roman"/>
          <w:kern w:val="1"/>
          <w:lang w:val="en-US"/>
        </w:rPr>
        <w:t>20, 20, 20, 20)</w:t>
      </w:r>
    </w:p>
    <w:p w14:paraId="5ED8E57F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 xml:space="preserve">  )</w:t>
      </w:r>
    </w:p>
    <w:p w14:paraId="41E92077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</w:p>
    <w:p w14:paraId="278F3B37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# Step 6: Display the plot</w:t>
      </w:r>
    </w:p>
    <w:p w14:paraId="3CDF797C" w14:textId="77777777" w:rsidR="00533A4B" w:rsidRPr="00533A4B" w:rsidRDefault="00533A4B" w:rsidP="00533A4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1"/>
          <w:lang w:val="en-US"/>
        </w:rPr>
      </w:pPr>
      <w:r w:rsidRPr="00533A4B">
        <w:rPr>
          <w:rFonts w:ascii="Times New Roman" w:hAnsi="Times New Roman" w:cs="Times New Roman"/>
          <w:kern w:val="1"/>
          <w:lang w:val="en-US"/>
        </w:rPr>
        <w:t>print(plot)</w:t>
      </w:r>
    </w:p>
    <w:p w14:paraId="2522B5C8" w14:textId="77777777" w:rsidR="003D2952" w:rsidRPr="00533A4B" w:rsidRDefault="003D2952">
      <w:pPr>
        <w:rPr>
          <w:rFonts w:ascii="Times New Roman" w:hAnsi="Times New Roman" w:cs="Times New Roman"/>
        </w:rPr>
      </w:pPr>
    </w:p>
    <w:sectPr w:rsidR="003D2952" w:rsidRPr="00533A4B" w:rsidSect="00533A4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A4B"/>
    <w:rsid w:val="003D2952"/>
    <w:rsid w:val="00533A4B"/>
    <w:rsid w:val="009E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FC255"/>
  <w15:chartTrackingRefBased/>
  <w15:docId w15:val="{6016A90A-8791-0C4D-A6EF-802699008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3A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A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A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A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A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A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A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A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A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A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A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A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A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A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A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A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A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A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A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A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A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A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A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A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A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A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A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A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D'Ercole</dc:creator>
  <cp:keywords/>
  <dc:description/>
  <cp:lastModifiedBy>Jacopo D'Ercole</cp:lastModifiedBy>
  <cp:revision>1</cp:revision>
  <dcterms:created xsi:type="dcterms:W3CDTF">2025-05-16T07:13:00Z</dcterms:created>
  <dcterms:modified xsi:type="dcterms:W3CDTF">2025-05-16T07:13:00Z</dcterms:modified>
</cp:coreProperties>
</file>